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S3 Table.</w:t>
      </w:r>
      <w:r>
        <w:rPr/>
        <w:t xml:space="preserve"> </w:t>
      </w:r>
      <w:r>
        <w:rPr>
          <w:b/>
        </w:rPr>
        <w:t xml:space="preserve">Institutional data (Department of Surgery, Technische Universität München, 2007-2015) on the impact of stump closure technique (upper half) and of the selective duct closure technique on the pancreatic fistula rate after distal pancreatectomy. </w:t>
      </w:r>
      <w:r>
        <w:rPr/>
        <w:t xml:space="preserve">The International Study Group on Pancreatic Surgery (ISGPS) definition of pancreatic fistula (Grade A, B or C; Bassi et al., </w:t>
      </w:r>
      <w:r>
        <w:rPr>
          <w:i/>
        </w:rPr>
        <w:t xml:space="preserve">Surgery </w:t>
      </w:r>
      <w:r>
        <w:rPr/>
        <w:t>2005) was applied.</w:t>
      </w:r>
    </w:p>
    <w:p>
      <w:pPr>
        <w:pStyle w:val="Normal"/>
        <w:autoSpaceDE w:val="false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182495</wp:posOffset>
                </wp:positionV>
                <wp:extent cx="7057390" cy="27311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57390" cy="2731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1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51"/>
                              <w:gridCol w:w="1418"/>
                              <w:gridCol w:w="1275"/>
                              <w:gridCol w:w="1560"/>
                              <w:gridCol w:w="1417"/>
                              <w:gridCol w:w="1559"/>
                              <w:gridCol w:w="1134"/>
                            </w:tblGrid>
                            <w:tr>
                              <w:trPr>
                                <w:trHeight w:val="396" w:hRule="atLeast"/>
                              </w:trPr>
                              <w:tc>
                                <w:tcPr>
                                  <w:tcW w:w="275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8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8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8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8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8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8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20"/>
                                      <w:szCs w:val="20"/>
                                    </w:rPr>
                                    <w:t>Chi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8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80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275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tump closure (n=188/100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 fistul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137/73%)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gridSpan w:val="3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istul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51/27%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ind w:right="33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5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Grade A (11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Grade B  (11%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Grade C (5%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9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ind w:right="33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5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apler              (n=22/12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 (73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  (14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  (9%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4%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5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uture              (n=97/51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9 (71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  (13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 (10%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 (6%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5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apler+Suture (n=69/37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 (76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   (7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   (13%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(4%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5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5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elective duct management (n=90/100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 fistula (n=62/69%)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gridSpan w:val="3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istul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n=28/31%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5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Grade A (n=13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Grade B  (11%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Grade C (7%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5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ne         (n=37/41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 (73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(8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3%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 (14%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5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lip           (n=12/13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   (50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 (50%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5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vafil®    (n=32/36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 (63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 (25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(9%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3%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51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DS®        (n=9/10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   (89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(11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4536" w:leader="none"/>
                                      <w:tab w:val="right" w:pos="90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5.7pt;height:215.05pt;mso-wrap-distance-left:0pt;mso-wrap-distance-right:7.05pt;mso-wrap-distance-top:0pt;mso-wrap-distance-bottom:0pt;margin-top:171.8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11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51"/>
                        <w:gridCol w:w="1418"/>
                        <w:gridCol w:w="1275"/>
                        <w:gridCol w:w="1560"/>
                        <w:gridCol w:w="1417"/>
                        <w:gridCol w:w="1559"/>
                        <w:gridCol w:w="1134"/>
                      </w:tblGrid>
                      <w:tr>
                        <w:trPr>
                          <w:trHeight w:val="396" w:hRule="atLeast"/>
                        </w:trPr>
                        <w:tc>
                          <w:tcPr>
                            <w:tcW w:w="275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8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8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8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8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8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8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20"/>
                                <w:szCs w:val="20"/>
                              </w:rPr>
                              <w:t>Chi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8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80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275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tump closure (n=188/100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 fistul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137/73%)</w:t>
                            </w:r>
                          </w:p>
                        </w:tc>
                        <w:tc>
                          <w:tcPr>
                            <w:tcW w:w="4252" w:type="dxa"/>
                            <w:gridSpan w:val="3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istul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51/27%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ind w:right="33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51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Grade A (11%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Grade B  (11%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Grade C (5%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9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ind w:right="33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51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apler              (n=22/12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 (73%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  (14%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  (9%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4%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51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uture              (n=97/51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9 (71%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  (13%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 (10%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 (6%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51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apler+Suture (n=69/37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 (76%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   (7%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   (13%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(4%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5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5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elective duct management (n=90/100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 fistula (n=62/69%)</w:t>
                            </w:r>
                          </w:p>
                        </w:tc>
                        <w:tc>
                          <w:tcPr>
                            <w:tcW w:w="4252" w:type="dxa"/>
                            <w:gridSpan w:val="3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istul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28/31%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51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Grade A (n=13%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Grade B  (11%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Grade C (7%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51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ne         (n=37/41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 (73%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(8%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3%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 (14%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51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lip           (n=12/13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   (50%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 (50%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51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vafil®    (n=32/36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 (63%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 (25%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(9%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3%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51" w:type="dxa"/>
                            <w:tcBorders>
                              <w:top w:val="single" w:sz="6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DS®        (n=9/10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   (89%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(11%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6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4536" w:leader="none"/>
                                <w:tab w:val="right" w:pos="90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type w:val="nextPage"/>
      <w:pgSz w:orient="landscape" w:w="16838" w:h="11906"/>
      <w:pgMar w:left="1417" w:right="1134" w:gutter="0" w:header="708" w:top="1135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sz w:val="20"/>
        <w:szCs w:val="20"/>
        <w:lang w:val="de-DE"/>
      </w:rPr>
      <w:tab/>
      <w:tab/>
      <w:t>Tieftrunk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3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b/>
      <w:bCs/>
      <w:i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outlineLvl w:val="7"/>
    </w:pPr>
    <w:rPr>
      <w:b/>
      <w:bCs/>
      <w:i/>
      <w:sz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  <w:lang w:val="en-US" w:bidi="ar-SA"/>
    </w:rPr>
  </w:style>
  <w:style w:type="character" w:styleId="Berschrift6Zchn">
    <w:name w:val="Überschrift 6 Zchn"/>
    <w:qFormat/>
    <w:rPr>
      <w:b/>
      <w:bCs/>
      <w:i/>
      <w:lang w:val="en-US"/>
    </w:rPr>
  </w:style>
  <w:style w:type="character" w:styleId="Berschrift8Zchn">
    <w:name w:val="Überschrift 8 Zchn"/>
    <w:qFormat/>
    <w:rPr>
      <w:b/>
      <w:bCs/>
      <w:i/>
      <w:szCs w:val="24"/>
    </w:rPr>
  </w:style>
  <w:style w:type="character" w:styleId="FuzeileZchn">
    <w:name w:val="Fußzeile Zchn"/>
    <w:qFormat/>
    <w:rPr>
      <w:sz w:val="24"/>
      <w:szCs w:val="24"/>
      <w:lang w:val="en-US"/>
    </w:rPr>
  </w:style>
  <w:style w:type="character" w:styleId="SprechblasentextZchn">
    <w:name w:val="Sprechblasentext Zchn"/>
    <w:qFormat/>
    <w:rPr>
      <w:rFonts w:ascii="Lucida Grande;Arial" w:hAnsi="Lucida Grande;Arial" w:cs="Lucida Grande;Arial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4T21:41:00Z</dcterms:created>
  <dc:creator>I. Ekin Demir</dc:creator>
  <dc:description/>
  <cp:keywords/>
  <dc:language>en-US</dc:language>
  <cp:lastModifiedBy>ET</cp:lastModifiedBy>
  <dcterms:modified xsi:type="dcterms:W3CDTF">2018-05-14T21:41:00Z</dcterms:modified>
  <cp:revision>5</cp:revision>
  <dc:subject/>
  <dc:title>Table 1</dc:title>
</cp:coreProperties>
</file>